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S3. Pooling of RNA samples from alcohol mic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742"/>
        <w:gridCol w:w="1289"/>
        <w:gridCol w:w="1459"/>
      </w:tblGrid>
      <w:tr>
        <w:trPr>
          <w:trHeight w:val="312" w:hRule="atLeast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ool name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cohol consumption status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umber of mice from</w:t>
            </w:r>
          </w:p>
        </w:tc>
      </w:tr>
      <w:tr>
        <w:trPr>
          <w:trHeight w:val="312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% alcohol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% alcohol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1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ess alcohol consumption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2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</w:tr>
      <w:tr>
        <w:trPr/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3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4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ore alcohol consumption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5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6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7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8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</w:tr>
      <w:tr>
        <w:trPr/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9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13:44:00Z</dcterms:created>
  <dc:creator>wangke</dc:creator>
  <dc:description/>
  <dc:language>en-US</dc:language>
  <cp:lastModifiedBy>yu</cp:lastModifiedBy>
  <dcterms:modified xsi:type="dcterms:W3CDTF">2014-03-23T13:54:00Z</dcterms:modified>
  <cp:revision>3</cp:revision>
  <dc:subject/>
  <dc:title/>
</cp:coreProperties>
</file>